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F29DC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6DF06F66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both"/>
        <w:rPr>
          <w:rFonts w:hint="default" w:ascii="Times New Roman Regular" w:hAnsi="Times New Roman Regular" w:cs="Times New Roman Regular"/>
          <w:b w:val="0"/>
          <w:bCs/>
          <w:i w:val="0"/>
          <w:i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/>
          <w:sz w:val="22"/>
          <w:szCs w:val="22"/>
        </w:rPr>
        <w:t xml:space="preserve">Supplementary Table S1. </w:t>
      </w:r>
      <w:r>
        <w:rPr>
          <w:rFonts w:hint="default" w:ascii="Times New Roman Regular" w:hAnsi="Times New Roman Regular" w:cs="Times New Roman Regular"/>
          <w:b w:val="0"/>
          <w:bCs/>
          <w:i w:val="0"/>
          <w:iCs/>
          <w:sz w:val="22"/>
          <w:szCs w:val="22"/>
        </w:rPr>
        <w:t xml:space="preserve">Uncorrected and multiple-testing corrected </w:t>
      </w:r>
      <w:r>
        <w:rPr>
          <w:rFonts w:hint="default" w:ascii="Times New Roman Italic" w:hAnsi="Times New Roman Italic" w:cs="Times New Roman Italic"/>
          <w:b w:val="0"/>
          <w:bCs/>
          <w:i/>
          <w:iCs w:val="0"/>
          <w:sz w:val="22"/>
          <w:szCs w:val="22"/>
        </w:rPr>
        <w:t>P</w:t>
      </w:r>
      <w:r>
        <w:rPr>
          <w:rFonts w:hint="default" w:ascii="Times New Roman Regular" w:hAnsi="Times New Roman Regular" w:cs="Times New Roman Regular"/>
          <w:b w:val="0"/>
          <w:bCs/>
          <w:i w:val="0"/>
          <w:iCs/>
          <w:sz w:val="22"/>
          <w:szCs w:val="22"/>
        </w:rPr>
        <w:t xml:space="preserve"> values for associations between table salt addition and individual depressive symptoms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1580"/>
        <w:gridCol w:w="1300"/>
        <w:gridCol w:w="1300"/>
        <w:gridCol w:w="1780"/>
        <w:gridCol w:w="1740"/>
      </w:tblGrid>
      <w:tr w14:paraId="7EF90AB0">
        <w:trPr>
          <w:trHeight w:val="0" w:hRule="atLeast"/>
          <w:tblHeader/>
          <w:jc w:val="center"/>
        </w:trPr>
        <w:tc>
          <w:tcPr>
            <w:tcW w:w="10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F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hort</w:t>
            </w:r>
          </w:p>
        </w:tc>
        <w:tc>
          <w:tcPr>
            <w:tcW w:w="15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F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Symptom</w:t>
            </w:r>
          </w:p>
        </w:tc>
        <w:tc>
          <w:tcPr>
            <w:tcW w:w="13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6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Model</w:t>
            </w:r>
          </w:p>
        </w:tc>
        <w:tc>
          <w:tcPr>
            <w:tcW w:w="13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4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Un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7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24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Bonferroni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74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7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Sidak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 w14:paraId="7735EBF6">
        <w:trPr>
          <w:trHeight w:val="0" w:hRule="atLeast"/>
          <w:jc w:val="center"/>
        </w:trPr>
        <w:tc>
          <w:tcPr>
            <w:tcW w:w="1042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2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580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1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W w:w="13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5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87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A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2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655FA6F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8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F5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C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4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26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9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</w:tr>
      <w:tr w14:paraId="0C1CCE2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16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3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D8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1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4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3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2</w:t>
            </w:r>
          </w:p>
        </w:tc>
      </w:tr>
      <w:tr w14:paraId="6AC2B1D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7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6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871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20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5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61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 w14:paraId="31F778C3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8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B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1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85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C6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E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7</w:t>
            </w:r>
          </w:p>
        </w:tc>
      </w:tr>
      <w:tr w14:paraId="7C6E54EA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1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D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F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3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3F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2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3</w:t>
            </w:r>
          </w:p>
        </w:tc>
      </w:tr>
      <w:tr w14:paraId="6AA2C8D1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B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3BC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30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7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88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9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FD7F4E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B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A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8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9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2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0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5CDE750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9DA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F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C9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99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44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30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6</w:t>
            </w:r>
          </w:p>
        </w:tc>
      </w:tr>
      <w:tr w14:paraId="66F1D314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7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E2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A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9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6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B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B378154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8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8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D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1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A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F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394DE07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70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5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94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9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280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0A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044051CA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1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D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8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9C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7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1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 w14:paraId="5A53B49E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5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5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68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F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E6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5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6</w:t>
            </w:r>
          </w:p>
        </w:tc>
      </w:tr>
      <w:tr w14:paraId="30A3774C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59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9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31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9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4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B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3</w:t>
            </w:r>
          </w:p>
        </w:tc>
      </w:tr>
      <w:tr w14:paraId="6DCE9B80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4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83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0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B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4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0E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  <w:tr w14:paraId="605FC24A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1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1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92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AD7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5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9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5</w:t>
            </w:r>
          </w:p>
        </w:tc>
      </w:tr>
      <w:tr w14:paraId="59CFA8D5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F7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3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6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D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2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E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7</w:t>
            </w:r>
          </w:p>
        </w:tc>
      </w:tr>
      <w:tr w14:paraId="5FC8E66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71D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E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AD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54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6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9B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4</w:t>
            </w:r>
          </w:p>
        </w:tc>
      </w:tr>
      <w:tr w14:paraId="2AF6DCEE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7F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6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3A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F9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3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0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6</w:t>
            </w:r>
          </w:p>
        </w:tc>
      </w:tr>
      <w:tr w14:paraId="429C5F3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5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DE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C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0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6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3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1</w:t>
            </w:r>
          </w:p>
        </w:tc>
      </w:tr>
      <w:tr w14:paraId="23BBE955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4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79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5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85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F9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84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 w14:paraId="628E2868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D5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3C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7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F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6C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5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2</w:t>
            </w:r>
          </w:p>
        </w:tc>
      </w:tr>
      <w:tr w14:paraId="0FC7D80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7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B7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950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A2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85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D72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46</w:t>
            </w:r>
          </w:p>
        </w:tc>
      </w:tr>
      <w:tr w14:paraId="2871965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A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bookmarkStart w:id="0" w:name="_GoBack" w:colFirst="3" w:colLast="3"/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F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A88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4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88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1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48</w:t>
            </w:r>
          </w:p>
        </w:tc>
      </w:tr>
      <w:tr w14:paraId="05A3196A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2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E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7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B0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88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F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50</w:t>
            </w:r>
          </w:p>
        </w:tc>
      </w:tr>
      <w:tr w14:paraId="53F7A47D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09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9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1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73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E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9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77</w:t>
            </w:r>
          </w:p>
        </w:tc>
      </w:tr>
      <w:bookmarkEnd w:id="0"/>
      <w:tr w14:paraId="12DBC333">
        <w:trPr>
          <w:trHeight w:val="0" w:hRule="atLeast"/>
          <w:jc w:val="center"/>
        </w:trPr>
        <w:tc>
          <w:tcPr>
            <w:tcW w:w="1042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A9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BD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D2D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7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1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57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68</w:t>
            </w:r>
          </w:p>
        </w:tc>
      </w:tr>
      <w:tr w14:paraId="79F4AC8B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5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4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BFB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A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03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B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64</w:t>
            </w:r>
          </w:p>
        </w:tc>
      </w:tr>
      <w:tr w14:paraId="2AB301E6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D9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1F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1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3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68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0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19</w:t>
            </w:r>
          </w:p>
        </w:tc>
      </w:tr>
      <w:tr w14:paraId="5BF6F91F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1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4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7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3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9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C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9</w:t>
            </w:r>
          </w:p>
        </w:tc>
      </w:tr>
      <w:tr w14:paraId="65003783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A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EF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E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5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B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F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0</w:t>
            </w:r>
          </w:p>
        </w:tc>
      </w:tr>
      <w:tr w14:paraId="793769E6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1C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7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80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DF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F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8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5</w:t>
            </w:r>
          </w:p>
        </w:tc>
      </w:tr>
      <w:tr w14:paraId="505F39B1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C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8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2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4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89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8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07</w:t>
            </w:r>
          </w:p>
        </w:tc>
      </w:tr>
      <w:tr w14:paraId="148F9BB4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DD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B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7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29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F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3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8</w:t>
            </w:r>
          </w:p>
        </w:tc>
      </w:tr>
      <w:tr w14:paraId="2983C94D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6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D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2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8A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4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C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31</w:t>
            </w:r>
          </w:p>
        </w:tc>
      </w:tr>
      <w:tr w14:paraId="70FE833F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6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DD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A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0F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81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1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5</w:t>
            </w:r>
          </w:p>
        </w:tc>
      </w:tr>
      <w:tr w14:paraId="7043B9A3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2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1B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8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A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1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3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6</w:t>
            </w:r>
          </w:p>
        </w:tc>
      </w:tr>
      <w:tr w14:paraId="21FB68A5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A8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1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8F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B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00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6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2</w:t>
            </w:r>
          </w:p>
        </w:tc>
      </w:tr>
      <w:tr w14:paraId="2D641752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0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0D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8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2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0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7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1</w:t>
            </w:r>
          </w:p>
        </w:tc>
      </w:tr>
      <w:tr w14:paraId="07D61F9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6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E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25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B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6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4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4</w:t>
            </w:r>
          </w:p>
        </w:tc>
      </w:tr>
      <w:tr w14:paraId="7416BA6E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B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2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4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F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16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B1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50</w:t>
            </w:r>
          </w:p>
        </w:tc>
      </w:tr>
      <w:tr w14:paraId="686A2536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B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6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1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1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29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4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61</w:t>
            </w:r>
          </w:p>
        </w:tc>
      </w:tr>
      <w:tr w14:paraId="52281E43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3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BA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F3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9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E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1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30</w:t>
            </w:r>
          </w:p>
        </w:tc>
      </w:tr>
      <w:tr w14:paraId="1376B16D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1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E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0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2E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3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05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66</w:t>
            </w:r>
          </w:p>
        </w:tc>
      </w:tr>
      <w:tr w14:paraId="0FAB6863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6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4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6C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90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6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0E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3</w:t>
            </w:r>
          </w:p>
        </w:tc>
      </w:tr>
      <w:tr w14:paraId="194E3F71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3A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E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AA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72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48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A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1</w:t>
            </w:r>
          </w:p>
        </w:tc>
      </w:tr>
      <w:tr w14:paraId="359DFF65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1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A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6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8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0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B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60</w:t>
            </w:r>
          </w:p>
        </w:tc>
      </w:tr>
      <w:tr w14:paraId="302CE9C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B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1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8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3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C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D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</w:tr>
      <w:tr w14:paraId="69720E07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8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8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F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35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B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3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</w:tr>
      <w:tr w14:paraId="723CD6C9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F7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32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0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24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3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9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/</w:t>
            </w:r>
          </w:p>
        </w:tc>
      </w:tr>
      <w:tr w14:paraId="5C20D89C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1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8D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8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BD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6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2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5853173F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7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4B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C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7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DD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4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8</w:t>
            </w:r>
          </w:p>
        </w:tc>
      </w:tr>
      <w:tr w14:paraId="3A061C26">
        <w:trPr>
          <w:trHeight w:val="0" w:hRule="atLeast"/>
          <w:jc w:val="center"/>
        </w:trPr>
        <w:tc>
          <w:tcPr>
            <w:tcW w:w="1042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F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80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35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F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BD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88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0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7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88</w:t>
            </w:r>
          </w:p>
        </w:tc>
      </w:tr>
    </w:tbl>
    <w:p w14:paraId="0E9BB346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Model 1: unadjusted.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Model 2: adjusted for age, gender, education, marital status, and PIR.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Model 3: Model 2 + BMI, smoking status, alcohol drinking status, diabetes, hypertension, and CVD.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Bonferroni- and Sidak-corrected </w:t>
      </w:r>
      <w:r>
        <w:rPr>
          <w:rFonts w:hint="default" w:ascii="Times New Roman Italic" w:hAnsi="Times New Roman Italic" w:eastAsia="宋体" w:cs="Times New Roman Italic"/>
          <w:i/>
          <w:iCs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values were calculated within each cohort and each model across the prespecified nine PHQ-9 symptom outcomes.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Psychomotor changes in the Gansu cohort were excluded because of sparse outcomes and model instability.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Corresponding ORs and 95% CIs are presented in Table 2.</w:t>
      </w:r>
      <w:r>
        <w:rPr>
          <w:rFonts w:hint="eastAsia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 w:bidi="ar"/>
        </w:rPr>
        <w:t>Abbreviations: PIR, poverty-income ratio; BMI, body mass index; CVD, cardiovascular disease.</w:t>
      </w:r>
    </w:p>
    <w:p w14:paraId="645CE59E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687F3F27"/>
    <w:p w14:paraId="54CBD341"/>
    <w:p w14:paraId="70595B73"/>
    <w:p w14:paraId="1DF50BF9"/>
    <w:p w14:paraId="1DF10CE5"/>
    <w:p w14:paraId="738C57B9"/>
    <w:p w14:paraId="1A07F9CC"/>
    <w:p w14:paraId="3243A375"/>
    <w:p w14:paraId="160E31ED"/>
    <w:p w14:paraId="66FE1E80"/>
    <w:p w14:paraId="2EED926E"/>
    <w:p w14:paraId="50C44AB8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right="60"/>
        <w:jc w:val="both"/>
        <w:rPr>
          <w:rFonts w:hint="default" w:ascii="Times New Roman" w:hAnsi="Times New Roman" w:cs="Times New Roman"/>
          <w:b w:val="0"/>
          <w:bCs/>
          <w:i w:val="0"/>
          <w:iCs w:val="0"/>
          <w:sz w:val="22"/>
          <w:szCs w:val="22"/>
        </w:rPr>
      </w:pPr>
      <w:r>
        <w:rPr>
          <w:rFonts w:hint="default" w:ascii="Times New Roman Bold" w:hAnsi="Times New Roman Bold" w:cs="Times New Roman Bold"/>
          <w:i w:val="0"/>
          <w:iCs w:val="0"/>
          <w:sz w:val="22"/>
          <w:szCs w:val="22"/>
        </w:rPr>
        <w:t xml:space="preserve">Supplementary Table S2. 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2"/>
          <w:szCs w:val="22"/>
        </w:rPr>
        <w:t xml:space="preserve">Uncorrected and multiple-testing corrected </w:t>
      </w:r>
      <w:r>
        <w:rPr>
          <w:rFonts w:hint="default" w:ascii="Times New Roman Italic" w:hAnsi="Times New Roman Italic" w:cs="Times New Roman Italic"/>
          <w:b w:val="0"/>
          <w:bCs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2"/>
          <w:szCs w:val="22"/>
        </w:rPr>
        <w:t xml:space="preserve"> values for associations between table salt addition and depressive symptom dimensions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2413"/>
        <w:gridCol w:w="1267"/>
        <w:gridCol w:w="1890"/>
        <w:gridCol w:w="3218"/>
        <w:gridCol w:w="2732"/>
      </w:tblGrid>
      <w:tr w14:paraId="11D15F40">
        <w:trPr>
          <w:trHeight w:val="0" w:hRule="atLeast"/>
          <w:tblHeader/>
          <w:jc w:val="center"/>
        </w:trPr>
        <w:tc>
          <w:tcPr>
            <w:tcW w:w="117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E6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hort</w:t>
            </w:r>
          </w:p>
        </w:tc>
        <w:tc>
          <w:tcPr>
            <w:tcW w:w="241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8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Dimension</w:t>
            </w:r>
          </w:p>
        </w:tc>
        <w:tc>
          <w:tcPr>
            <w:tcW w:w="126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8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Model</w:t>
            </w:r>
          </w:p>
        </w:tc>
        <w:tc>
          <w:tcPr>
            <w:tcW w:w="189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E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Un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321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8AA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Bonferroni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273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3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Sidak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 w14:paraId="23544B0F">
        <w:trPr>
          <w:trHeight w:val="0" w:hRule="atLeast"/>
          <w:jc w:val="center"/>
        </w:trPr>
        <w:tc>
          <w:tcPr>
            <w:tcW w:w="1174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C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2413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2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omatic dimension</w:t>
            </w:r>
          </w:p>
        </w:tc>
        <w:tc>
          <w:tcPr>
            <w:tcW w:w="126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5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89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B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C8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E2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92E7B78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2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C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C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4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A5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12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3925D96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1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6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50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0A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F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6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D9A7D6C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E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4E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gnitive dimen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11E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E6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A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7D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F000CED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FE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91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4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3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B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4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2D161766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D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1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7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6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2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7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6EBA002">
        <w:trPr>
          <w:trHeight w:val="0" w:hRule="atLeast"/>
          <w:jc w:val="center"/>
        </w:trPr>
        <w:tc>
          <w:tcPr>
            <w:tcW w:w="1174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20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24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7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omatic dimen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F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A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8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0C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D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5</w:t>
            </w:r>
          </w:p>
        </w:tc>
      </w:tr>
      <w:tr w14:paraId="29FA2DB8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5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815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2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90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E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3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9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31</w:t>
            </w:r>
          </w:p>
        </w:tc>
      </w:tr>
      <w:tr w14:paraId="122049CC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AF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2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0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67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4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1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3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F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1</w:t>
            </w:r>
          </w:p>
        </w:tc>
      </w:tr>
      <w:tr w14:paraId="27F7DD31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1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E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gnitive dimensio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B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11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15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C7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29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5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83</w:t>
            </w:r>
          </w:p>
        </w:tc>
      </w:tr>
      <w:tr w14:paraId="63B9BA82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A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2B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B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F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48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17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96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3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74</w:t>
            </w:r>
          </w:p>
        </w:tc>
      </w:tr>
      <w:tr w14:paraId="0D358F83">
        <w:trPr>
          <w:trHeight w:val="0" w:hRule="atLeast"/>
          <w:jc w:val="center"/>
        </w:trPr>
        <w:tc>
          <w:tcPr>
            <w:tcW w:w="1174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A1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13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7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2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Model 3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CB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92</w:t>
            </w:r>
          </w:p>
        </w:tc>
        <w:tc>
          <w:tcPr>
            <w:tcW w:w="321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F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83</w:t>
            </w:r>
          </w:p>
        </w:tc>
        <w:tc>
          <w:tcPr>
            <w:tcW w:w="273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EC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7</w:t>
            </w:r>
          </w:p>
        </w:tc>
      </w:tr>
    </w:tbl>
    <w:p w14:paraId="47EE3E5B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Model 1: unadjusted.</w:t>
      </w:r>
    </w:p>
    <w:p w14:paraId="5FEE43F2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Model 2: adjusted for age, gender, education, marital status, and PIR.</w:t>
      </w:r>
    </w:p>
    <w:p w14:paraId="44D486D8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Model 3: Model 2 + BMI, smoking status, alcohol drinking status, diabetes, hypertension, and CVD.</w:t>
      </w:r>
    </w:p>
    <w:p w14:paraId="3CD5A566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Bonferroni- and Sidak-corrected P values were calculated within each cohort and each model across the two depressive symptom dimensions.</w:t>
      </w:r>
    </w:p>
    <w:p w14:paraId="1DF25465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Corresponding β coefficients and 95% CIs are presented in Table 3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Gansu refers to the independent Chinese clinical cohort from Gansu Provincial People’s Hospital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Abbreviations: PIR, poverty-income ratio; BMI, body mass index; CVD, cardiovascular disease.</w:t>
      </w:r>
    </w:p>
    <w:p w14:paraId="7D005061"/>
    <w:p w14:paraId="6C1723CA"/>
    <w:p w14:paraId="3002CC82"/>
    <w:p w14:paraId="20B3F443"/>
    <w:p w14:paraId="5941D647"/>
    <w:p w14:paraId="58FE0FF8"/>
    <w:p w14:paraId="61D4A42D">
      <w:pPr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3CDD6165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both"/>
        <w:rPr>
          <w:rFonts w:hint="default" w:ascii="Times New Roman Regular" w:hAnsi="Times New Roman Regular" w:cs="Times New Roman Regular"/>
          <w:b w:val="0"/>
          <w:bCs/>
          <w:i w:val="0"/>
          <w:iCs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sz w:val="22"/>
          <w:szCs w:val="22"/>
        </w:rPr>
        <w:t>Supplementary Table S3.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2"/>
          <w:szCs w:val="22"/>
        </w:rPr>
        <w:t xml:space="preserve"> Uncorrected and multiple-testing corrected 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2"/>
          <w:szCs w:val="22"/>
        </w:rPr>
        <w:t xml:space="preserve"> values for non-linear associations between dietary sodium intake and depressive symptoms or dimensions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655"/>
        <w:gridCol w:w="1744"/>
        <w:gridCol w:w="2213"/>
        <w:gridCol w:w="2105"/>
        <w:gridCol w:w="1883"/>
      </w:tblGrid>
      <w:tr w14:paraId="02BF07B9">
        <w:trPr>
          <w:trHeight w:val="0" w:hRule="atLeast"/>
          <w:tblHeader/>
          <w:jc w:val="center"/>
        </w:trPr>
        <w:tc>
          <w:tcPr>
            <w:tcW w:w="262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90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hort</w:t>
            </w:r>
          </w:p>
        </w:tc>
        <w:tc>
          <w:tcPr>
            <w:tcW w:w="165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4B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utcome type</w:t>
            </w:r>
          </w:p>
        </w:tc>
        <w:tc>
          <w:tcPr>
            <w:tcW w:w="174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9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utcome</w:t>
            </w:r>
          </w:p>
        </w:tc>
        <w:tc>
          <w:tcPr>
            <w:tcW w:w="221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0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Un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for non-linearity</w:t>
            </w:r>
          </w:p>
        </w:tc>
        <w:tc>
          <w:tcPr>
            <w:tcW w:w="210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4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Bonferroni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  <w:tc>
          <w:tcPr>
            <w:tcW w:w="188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E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Sidak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</w:p>
        </w:tc>
      </w:tr>
      <w:tr w14:paraId="35826024">
        <w:trPr>
          <w:trHeight w:val="0" w:hRule="atLeast"/>
          <w:jc w:val="center"/>
        </w:trPr>
        <w:tc>
          <w:tcPr>
            <w:tcW w:w="262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B4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38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Individual depressive symptom</w:t>
            </w:r>
          </w:p>
        </w:tc>
        <w:tc>
          <w:tcPr>
            <w:tcW w:w="1744" w:type="dxa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A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W w:w="221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7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77</w:t>
            </w:r>
          </w:p>
        </w:tc>
        <w:tc>
          <w:tcPr>
            <w:tcW w:w="2105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9F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88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9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27</w:t>
            </w:r>
          </w:p>
        </w:tc>
      </w:tr>
      <w:tr w14:paraId="7F9FDB45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BD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7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0B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8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9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8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35D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8</w:t>
            </w:r>
          </w:p>
        </w:tc>
      </w:tr>
      <w:tr w14:paraId="2F021B7E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8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3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DF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E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5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3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5FAE8C43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A4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4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E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F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4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38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23</w:t>
            </w:r>
          </w:p>
        </w:tc>
      </w:tr>
      <w:tr w14:paraId="30AC3223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3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B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3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E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A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2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F4D0E82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45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D2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7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9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2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7F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3B49BE8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6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A5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0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B0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1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6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785654C3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F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97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B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00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A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C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08</w:t>
            </w:r>
          </w:p>
        </w:tc>
      </w:tr>
      <w:tr w14:paraId="448321A4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4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9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B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8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C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7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1</w:t>
            </w:r>
          </w:p>
        </w:tc>
      </w:tr>
      <w:tr w14:paraId="4AEF1C39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B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8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A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F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4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A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4B180007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6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0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8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2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A0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1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3</w:t>
            </w:r>
          </w:p>
        </w:tc>
      </w:tr>
      <w:tr w14:paraId="17CB1C44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F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1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B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0E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5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67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C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00</w:t>
            </w:r>
          </w:p>
        </w:tc>
      </w:tr>
      <w:tr w14:paraId="0FDB866C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3C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F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B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B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C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4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9</w:t>
            </w:r>
          </w:p>
        </w:tc>
      </w:tr>
      <w:tr w14:paraId="6F46538B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5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3B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4A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5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6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C0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16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7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72</w:t>
            </w:r>
          </w:p>
        </w:tc>
      </w:tr>
      <w:tr w14:paraId="63C6FDB8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A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A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6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E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B2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4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9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4</w:t>
            </w:r>
          </w:p>
        </w:tc>
      </w:tr>
      <w:tr w14:paraId="77E6B8A6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7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4F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4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D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8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3C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EB2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8</w:t>
            </w:r>
          </w:p>
        </w:tc>
      </w:tr>
      <w:tr w14:paraId="61BE50FF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21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3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0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7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FF"/>
                <w:sz w:val="22"/>
                <w:szCs w:val="22"/>
                <w:u w:val="none"/>
              </w:rPr>
              <w:t>0.06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A7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69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2A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44</w:t>
            </w:r>
          </w:p>
        </w:tc>
      </w:tr>
      <w:tr w14:paraId="31159846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5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C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EB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F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9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B8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33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06470FC4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2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C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ive symptom dimension</w:t>
            </w: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0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omatic dimens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D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0C1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E7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C19D9D9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0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9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5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55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E6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2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3BD71B32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7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8B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8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gnitive dimension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4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8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26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 w14:paraId="11552972">
        <w:trPr>
          <w:trHeight w:val="0" w:hRule="atLeast"/>
          <w:jc w:val="center"/>
        </w:trPr>
        <w:tc>
          <w:tcPr>
            <w:tcW w:w="262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69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tcW w:w="1655" w:type="dxa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0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vMerge w:val="continue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61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F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210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0A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  <w:tc>
          <w:tcPr>
            <w:tcW w:w="188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D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01</w:t>
            </w:r>
          </w:p>
        </w:tc>
      </w:tr>
    </w:tbl>
    <w:p w14:paraId="26640EBE">
      <w:pPr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</w:p>
    <w:p w14:paraId="0749AB1C">
      <w:pPr>
        <w:jc w:val="both"/>
      </w:pPr>
      <w:r>
        <w:rPr>
          <w:rFonts w:hint="default" w:ascii="Times New Roman Regular" w:hAnsi="Times New Roman Regular" w:cs="Times New Roman Regular"/>
          <w:sz w:val="22"/>
          <w:szCs w:val="22"/>
        </w:rPr>
        <w:t>Non-linearity was assessed using restricted cubic spline models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Weighted models were used for NHANES, and unweighted models were used for the Gansu cohort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Bonferroni- and Sidak-corrected 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</w:rPr>
        <w:t>P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values were calculated within each cohort and outcome type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Correction was applied across the nine individual depressive symptoms and across the two depressive symptom dimensions separately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Gansu refers to the independent Chinese clinical cohort from Gansu Provincial People’s Hospital.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</w:rPr>
        <w:t>Abbreviations: RCS, restricted cubic spline.</w:t>
      </w:r>
    </w:p>
    <w:p w14:paraId="4BC665BE"/>
    <w:p w14:paraId="5DDFDAB7"/>
    <w:p w14:paraId="20F62B60"/>
    <w:p w14:paraId="4D03282A"/>
    <w:p w14:paraId="7F5C4BD0"/>
    <w:p w14:paraId="4A610B8C"/>
    <w:p w14:paraId="0BDC7AFC"/>
    <w:p w14:paraId="6ABB59CE"/>
    <w:p w14:paraId="6A6458CB"/>
    <w:p w14:paraId="7EC5EF28"/>
    <w:p w14:paraId="66010FF5"/>
    <w:p w14:paraId="6969D757"/>
    <w:p w14:paraId="0DB5F460"/>
    <w:p w14:paraId="5B6E8C70">
      <w:pPr>
        <w:rPr>
          <w:rFonts w:hint="default" w:ascii="Times New Roman" w:hAnsi="Times New Roman" w:cs="Times New Roman"/>
          <w:b w:val="0"/>
          <w:bCs w:val="0"/>
          <w:i w:val="0"/>
          <w:iCs w:val="0"/>
          <w:sz w:val="22"/>
          <w:szCs w:val="22"/>
        </w:rPr>
      </w:pPr>
    </w:p>
    <w:p w14:paraId="48B73A23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2"/>
          <w:szCs w:val="22"/>
        </w:rPr>
        <w:t xml:space="preserve">Supplementary Table S4. 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2"/>
          <w:szCs w:val="22"/>
        </w:rPr>
        <w:t xml:space="preserve">Uncorrected and multiple-testing corrected </w:t>
      </w:r>
      <w:r>
        <w:rPr>
          <w:rFonts w:hint="default" w:ascii="Times New Roman Italic" w:hAnsi="Times New Roman Italic" w:cs="Times New Roman Italic"/>
          <w:b w:val="0"/>
          <w:bCs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b w:val="0"/>
          <w:bCs/>
          <w:i w:val="0"/>
          <w:iCs w:val="0"/>
          <w:sz w:val="22"/>
          <w:szCs w:val="22"/>
        </w:rPr>
        <w:t xml:space="preserve"> values for subgroup interaction tests.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728"/>
        <w:gridCol w:w="2232"/>
        <w:gridCol w:w="2398"/>
        <w:gridCol w:w="3040"/>
        <w:gridCol w:w="2654"/>
      </w:tblGrid>
      <w:tr w14:paraId="1E2B386B"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21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Cohor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28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Subgroup factor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5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utcom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B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Un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for interact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EE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Bonferroni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for interact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E0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Sidak-corrected </w:t>
            </w:r>
            <w:r>
              <w:rPr>
                <w:rFonts w:hint="default" w:ascii="Times New Roman Bold Italic" w:hAnsi="Times New Roman Bold Italic" w:eastAsia="Times New Roman" w:cs="Times New Roman Bold Italic"/>
                <w:b/>
                <w:i/>
                <w:iCs/>
                <w:strike w:val="0"/>
                <w:color w:val="000000"/>
                <w:sz w:val="22"/>
                <w:szCs w:val="22"/>
                <w:u w:val="none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 xml:space="preserve"> for interaction</w:t>
            </w:r>
          </w:p>
        </w:tc>
      </w:tr>
      <w:tr w14:paraId="6F7788B0">
        <w:trPr>
          <w:trHeight w:val="0" w:hRule="atLeast"/>
          <w:jc w:val="center"/>
        </w:trPr>
        <w:tc>
          <w:tcPr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C1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NHANES</w:t>
            </w:r>
          </w:p>
        </w:tc>
        <w:tc>
          <w:tcPr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2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 group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A7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F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2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50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E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3</w:t>
            </w:r>
          </w:p>
        </w:tc>
      </w:tr>
      <w:tr w14:paraId="0B1FA88F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7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7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8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1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6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67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05</w:t>
            </w:r>
          </w:p>
        </w:tc>
      </w:tr>
      <w:tr w14:paraId="47B7609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C6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1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2C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C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D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D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52</w:t>
            </w:r>
          </w:p>
        </w:tc>
      </w:tr>
      <w:tr w14:paraId="24A6C814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8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5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B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A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2E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4D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1</w:t>
            </w:r>
          </w:p>
        </w:tc>
      </w:tr>
      <w:tr w14:paraId="383377D7">
        <w:trPr>
          <w:trHeight w:val="9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5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9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39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6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58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F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ED21E06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58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3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2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3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41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4E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237B669A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DB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6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A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87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9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2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7</w:t>
            </w:r>
          </w:p>
        </w:tc>
      </w:tr>
      <w:tr w14:paraId="14CAB0E1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B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C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E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7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9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DC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52A1BC88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6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DE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F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DB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91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97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64</w:t>
            </w:r>
          </w:p>
        </w:tc>
      </w:tr>
      <w:tr w14:paraId="3163AD98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E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5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C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2B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7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0C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526181CE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D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8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E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8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85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4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8</w:t>
            </w:r>
          </w:p>
        </w:tc>
      </w:tr>
      <w:tr w14:paraId="62A6C0D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9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60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C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C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6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08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78</w:t>
            </w:r>
          </w:p>
        </w:tc>
      </w:tr>
      <w:tr w14:paraId="1CE0CB6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8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8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5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8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AC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9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4BA168D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3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4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36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88B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6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1A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44DF4010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BD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C6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F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23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0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8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8</w:t>
            </w:r>
          </w:p>
        </w:tc>
      </w:tr>
      <w:tr w14:paraId="552DFF8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00E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A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E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2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D9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0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0</w:t>
            </w:r>
          </w:p>
        </w:tc>
      </w:tr>
      <w:tr w14:paraId="6489AD9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3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DF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5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4D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8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E1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D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32FFD5C0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D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5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E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9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3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9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04DEBAC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FC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B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du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E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A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6B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56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4E6B0AB1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4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08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15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8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0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9F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707EF17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4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01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5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E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E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6B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08B902C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29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C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55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3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5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6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88</w:t>
            </w:r>
          </w:p>
        </w:tc>
      </w:tr>
      <w:tr w14:paraId="00091814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6C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CFB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BC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F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8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A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295BDB0E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F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2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2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5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A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9C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4E54890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3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5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A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0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B7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C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0490A9A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76D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0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0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E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5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81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7</w:t>
            </w:r>
          </w:p>
        </w:tc>
      </w:tr>
      <w:tr w14:paraId="7B82E1CE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0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B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3C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1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F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24D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98</w:t>
            </w:r>
          </w:p>
        </w:tc>
      </w:tr>
      <w:tr w14:paraId="18021AC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9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1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8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F9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5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F5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42F2D5F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DC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6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0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3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A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E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53</w:t>
            </w:r>
          </w:p>
        </w:tc>
      </w:tr>
      <w:tr w14:paraId="3911415C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8D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C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E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88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3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A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302292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F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3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3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F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D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4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65</w:t>
            </w:r>
          </w:p>
        </w:tc>
      </w:tr>
      <w:tr w14:paraId="11A1AB68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3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E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0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6C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78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D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75B56C5A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E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5C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0F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08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3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CC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51F1A379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4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B2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6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3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10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2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84</w:t>
            </w:r>
          </w:p>
        </w:tc>
      </w:tr>
      <w:tr w14:paraId="23A4E0BC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3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B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35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B5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5D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1B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4</w:t>
            </w:r>
          </w:p>
        </w:tc>
      </w:tr>
      <w:tr w14:paraId="4D2381F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B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D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0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5A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F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C5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54</w:t>
            </w:r>
          </w:p>
        </w:tc>
      </w:tr>
      <w:tr w14:paraId="14FB3AE7">
        <w:trPr>
          <w:trHeight w:val="0" w:hRule="atLeast"/>
          <w:jc w:val="center"/>
        </w:trPr>
        <w:tc>
          <w:tcPr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B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ansu Provincial People’s Hospital</w:t>
            </w: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5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ge grou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59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7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3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0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25FA76CB">
        <w:trPr>
          <w:trHeight w:val="0" w:hRule="atLeast"/>
          <w:jc w:val="center"/>
        </w:trPr>
        <w:tc>
          <w:tcPr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5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71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9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4F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F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4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23</w:t>
            </w:r>
          </w:p>
        </w:tc>
      </w:tr>
      <w:tr w14:paraId="0F8CDC5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F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5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1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0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6A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4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8</w:t>
            </w:r>
          </w:p>
        </w:tc>
      </w:tr>
      <w:tr w14:paraId="72DE229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1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84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9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E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9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2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50271BA5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D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2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A9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B66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70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16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7</w:t>
            </w:r>
          </w:p>
        </w:tc>
      </w:tr>
      <w:tr w14:paraId="537A9A5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4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1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EA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E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9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F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0FD6DF7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52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A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CA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1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3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75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82</w:t>
            </w:r>
          </w:p>
        </w:tc>
      </w:tr>
      <w:tr w14:paraId="1547A71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FA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F8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D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2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F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7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</w:tr>
      <w:tr w14:paraId="443350FF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C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5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7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7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6C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C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F538BB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3C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E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AE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9A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2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C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58</w:t>
            </w:r>
          </w:p>
        </w:tc>
      </w:tr>
      <w:tr w14:paraId="5403B89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3B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6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72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9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9C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2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88</w:t>
            </w:r>
          </w:p>
        </w:tc>
      </w:tr>
      <w:tr w14:paraId="6EC8F816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3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B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8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1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1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09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99</w:t>
            </w:r>
          </w:p>
        </w:tc>
      </w:tr>
      <w:tr w14:paraId="7161AAD6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1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D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6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0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5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2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7497868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B1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F9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4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8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46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8A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617</w:t>
            </w:r>
          </w:p>
        </w:tc>
      </w:tr>
      <w:tr w14:paraId="3D055A8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2C3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F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C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7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28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3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7</w:t>
            </w:r>
          </w:p>
        </w:tc>
      </w:tr>
      <w:tr w14:paraId="1DB4357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A4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0E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1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27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55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42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78309CB5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5A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C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0A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A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4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5E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</w:tr>
      <w:tr w14:paraId="06D0F764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1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B7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9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0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3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C2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0</w:t>
            </w:r>
          </w:p>
        </w:tc>
      </w:tr>
      <w:tr w14:paraId="05689C1A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B4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D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Edu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C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A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3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FC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6</w:t>
            </w:r>
          </w:p>
        </w:tc>
      </w:tr>
      <w:tr w14:paraId="4FAE3A33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E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E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FF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4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EB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3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0</w:t>
            </w:r>
          </w:p>
        </w:tc>
      </w:tr>
      <w:tr w14:paraId="10A41D4D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8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7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F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94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9FA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F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3</w:t>
            </w:r>
          </w:p>
        </w:tc>
      </w:tr>
      <w:tr w14:paraId="217EB71E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C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64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39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8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AB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A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02</w:t>
            </w:r>
          </w:p>
        </w:tc>
      </w:tr>
      <w:tr w14:paraId="7489FD82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0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3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6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25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1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8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6FBA8F7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7A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DE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5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22B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7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8AD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5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38DFCBE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1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9F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68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ED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2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11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3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78</w:t>
            </w:r>
          </w:p>
        </w:tc>
      </w:tr>
      <w:tr w14:paraId="5DD5993C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3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2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F1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09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23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E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</w:tr>
      <w:tr w14:paraId="062A7FCE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E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F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E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04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1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6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74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6</w:t>
            </w:r>
          </w:p>
        </w:tc>
      </w:tr>
      <w:tr w14:paraId="6F72AEA1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4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D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F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nhed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44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8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8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DF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90</w:t>
            </w:r>
          </w:p>
        </w:tc>
      </w:tr>
      <w:tr w14:paraId="30BC7C05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C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D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1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Depressed mo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C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1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1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4</w:t>
            </w:r>
          </w:p>
        </w:tc>
      </w:tr>
      <w:tr w14:paraId="3A2B74CA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8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51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AC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leep disturb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E7C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2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4E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76</w:t>
            </w:r>
          </w:p>
        </w:tc>
      </w:tr>
      <w:tr w14:paraId="38DD26C2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D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9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C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Fatig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05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6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2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58DF5D87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17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2D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75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Appetite chan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5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7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2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5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</w:tr>
      <w:tr w14:paraId="2FACDD2B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E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C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89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Low self-estee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C0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5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3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4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99</w:t>
            </w:r>
          </w:p>
        </w:tc>
      </w:tr>
      <w:tr w14:paraId="77D601A0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2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7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9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Concentration problem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D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0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68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4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B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68</w:t>
            </w:r>
          </w:p>
        </w:tc>
      </w:tr>
      <w:tr w14:paraId="3061B3EC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9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91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Psychomotor chang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E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29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B7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  <w:lang w:val="en-US" w:eastAsia="zh-CN"/>
              </w:rPr>
              <w:t>/</w:t>
            </w:r>
          </w:p>
        </w:tc>
      </w:tr>
      <w:tr w14:paraId="5ACAF298">
        <w:trPr>
          <w:trHeight w:val="0" w:hRule="atLeast"/>
          <w:jc w:val="center"/>
        </w:trPr>
        <w:tc>
          <w:tcPr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B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9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B8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Suicidal ideation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7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35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5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72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i w:val="0"/>
                <w:strike w:val="0"/>
                <w:color w:val="000000"/>
                <w:sz w:val="22"/>
                <w:szCs w:val="22"/>
                <w:u w:val="none"/>
              </w:rPr>
              <w:t>0.981</w:t>
            </w:r>
          </w:p>
        </w:tc>
      </w:tr>
    </w:tbl>
    <w:p w14:paraId="571CE306">
      <w:pPr>
        <w:jc w:val="both"/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Subgroup interaction analyses were conducted in both the NHANES cohort and the independent Chinese clinical cohort from Gansu Provincial People’s Hospital. Interaction 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</w:rPr>
        <w:t>P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values were obtained from adjusted logistic regression models including table salt addition, each subgroup factor, their interaction term, and covariates. NHANES analyses used survey-weighted logistic regression incorporating sampling weights, strata, and primary sampling units; Gansu cohort analyses used unweighted logistic regression. Bonferroni- and Sidak-corrected 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</w:rPr>
        <w:t>P</w:t>
      </w:r>
      <w:r>
        <w:rPr>
          <w:rFonts w:hint="default" w:ascii="Times New Roman Regular" w:hAnsi="Times New Roman Regular" w:cs="Times New Roman Regular"/>
          <w:sz w:val="22"/>
          <w:szCs w:val="22"/>
        </w:rPr>
        <w:t xml:space="preserve"> values were calculated within each cohort and subgroup factor across the prespecified nine PHQ-9 symptom outcomes using unrounded P values. Psychomotor changes in the Gansu cohort were not tested because of sparse outcomes and model instability, and are indicated by “/”. Abbreviation: PHQ-9, Patient Health Questionnaire-9.</w:t>
      </w:r>
    </w:p>
    <w:sectPr>
      <w:pgSz w:w="16838" w:h="11906" w:orient="landscape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EC3C24"/>
    <w:rsid w:val="1C8DE50E"/>
    <w:rsid w:val="1F147F95"/>
    <w:rsid w:val="2DD760F3"/>
    <w:rsid w:val="2F7B8AAC"/>
    <w:rsid w:val="37BF112F"/>
    <w:rsid w:val="3FBD46C9"/>
    <w:rsid w:val="477F4184"/>
    <w:rsid w:val="5AEF9FBD"/>
    <w:rsid w:val="5CBD2E18"/>
    <w:rsid w:val="5FBEF9B9"/>
    <w:rsid w:val="683BC67C"/>
    <w:rsid w:val="6ACBCA96"/>
    <w:rsid w:val="6E3E59C7"/>
    <w:rsid w:val="6F4F5A64"/>
    <w:rsid w:val="6FCF40C8"/>
    <w:rsid w:val="71EC3C24"/>
    <w:rsid w:val="777F8387"/>
    <w:rsid w:val="779F3943"/>
    <w:rsid w:val="7BFFF23C"/>
    <w:rsid w:val="7CB741B7"/>
    <w:rsid w:val="7CFCE19E"/>
    <w:rsid w:val="7DF6ADE8"/>
    <w:rsid w:val="7DFD5D49"/>
    <w:rsid w:val="7F77B37B"/>
    <w:rsid w:val="9BFBBC84"/>
    <w:rsid w:val="9FFBFB4D"/>
    <w:rsid w:val="B7ED3A3D"/>
    <w:rsid w:val="CCCFFC0D"/>
    <w:rsid w:val="DCFEFE98"/>
    <w:rsid w:val="DDE1A8B0"/>
    <w:rsid w:val="DF1F60BE"/>
    <w:rsid w:val="DFBBD6F1"/>
    <w:rsid w:val="DFE71565"/>
    <w:rsid w:val="DFF7E35B"/>
    <w:rsid w:val="DFFF7233"/>
    <w:rsid w:val="EDFE5B73"/>
    <w:rsid w:val="EF73925C"/>
    <w:rsid w:val="EFFB353B"/>
    <w:rsid w:val="F3F6AB5E"/>
    <w:rsid w:val="F6B3CAA4"/>
    <w:rsid w:val="F7B3EDE7"/>
    <w:rsid w:val="F7F5EC12"/>
    <w:rsid w:val="FD9D2384"/>
    <w:rsid w:val="FDDF7161"/>
    <w:rsid w:val="FE524CD6"/>
    <w:rsid w:val="FED73DF5"/>
    <w:rsid w:val="FF7E7E06"/>
    <w:rsid w:val="FFBF1A6B"/>
    <w:rsid w:val="FFFF6124"/>
    <w:rsid w:val="FFFFD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0</Words>
  <Characters>0</Characters>
  <Lines>0</Lines>
  <Paragraphs>0</Paragraphs>
  <TotalTime>3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06:15:00Z</dcterms:created>
  <dc:creator>鑫</dc:creator>
  <cp:lastModifiedBy>鑫</cp:lastModifiedBy>
  <dcterms:modified xsi:type="dcterms:W3CDTF">2026-05-16T10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C9C1A9EBD14BF44B7F68056AA5916115_41</vt:lpwstr>
  </property>
</Properties>
</file>